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09E" w:rsidRPr="00763291" w:rsidRDefault="00AF109E" w:rsidP="00AF109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63291">
        <w:rPr>
          <w:rFonts w:ascii="Times New Roman" w:hAnsi="Times New Roman" w:cs="Times New Roman"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63291">
        <w:rPr>
          <w:rFonts w:ascii="Times New Roman" w:hAnsi="Times New Roman" w:cs="Times New Roman"/>
          <w:sz w:val="24"/>
          <w:szCs w:val="24"/>
        </w:rPr>
        <w:t xml:space="preserve"> Functional comorbidi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6"/>
      </w:tblGrid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b/>
                <w:sz w:val="24"/>
                <w:szCs w:val="24"/>
              </w:rPr>
              <w:t>Comorbid condition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rthritis (rheumatoid or osteoarthritis)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OPD/Emphysema/ARDS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ongestive heart failure (or heart disease)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Heart attack (myocardial infarct)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Neurological disorder (such as multiple sclerosis or Parkinson’s)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Stroke or TIA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iabetes types I and II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Upper gastrointestinal disease (ulcer, reflux, hernia)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Anxiety or panic disorders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Hearing impairment (very hard of hearing, even with hearing aids)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Visual impairment (such as cataract, glaucoma, macular degeneration)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Degenerative disc disease (spinal stenosis, back disease or severe chronic back pain)</w:t>
            </w:r>
          </w:p>
        </w:tc>
      </w:tr>
      <w:tr w:rsidR="00AF109E" w:rsidRPr="00763291" w:rsidTr="00CE136D">
        <w:tc>
          <w:tcPr>
            <w:tcW w:w="8496" w:type="dxa"/>
          </w:tcPr>
          <w:p w:rsidR="00AF109E" w:rsidRPr="00763291" w:rsidRDefault="00AF109E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Obesity and/or BMI &gt; 30</w:t>
            </w:r>
          </w:p>
        </w:tc>
      </w:tr>
    </w:tbl>
    <w:p w:rsidR="00AF109E" w:rsidRPr="00763291" w:rsidRDefault="00AF109E" w:rsidP="00AF109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63291">
        <w:rPr>
          <w:rFonts w:ascii="Times New Roman" w:hAnsi="Times New Roman" w:cs="Times New Roman"/>
          <w:sz w:val="24"/>
          <w:szCs w:val="24"/>
        </w:rPr>
        <w:t xml:space="preserve">Adapted from: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Groll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DL, To T, Bombardier C, Wright JG.</w:t>
      </w:r>
      <w:proofErr w:type="gramEnd"/>
      <w:r w:rsidRPr="007632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63291">
        <w:rPr>
          <w:rFonts w:ascii="Times New Roman" w:hAnsi="Times New Roman" w:cs="Times New Roman"/>
          <w:sz w:val="24"/>
          <w:szCs w:val="24"/>
        </w:rPr>
        <w:t>The development of a comorbidity index with physical function as the outcome.</w:t>
      </w:r>
      <w:proofErr w:type="gramEnd"/>
      <w:r w:rsidRPr="00763291">
        <w:rPr>
          <w:rFonts w:ascii="Times New Roman" w:hAnsi="Times New Roman" w:cs="Times New Roman"/>
          <w:sz w:val="24"/>
          <w:szCs w:val="24"/>
        </w:rPr>
        <w:t xml:space="preserve"> </w:t>
      </w:r>
      <w:r w:rsidRPr="00763291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763291"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 w:rsidRPr="0076329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63291">
        <w:rPr>
          <w:rFonts w:ascii="Times New Roman" w:hAnsi="Times New Roman" w:cs="Times New Roman"/>
          <w:i/>
          <w:sz w:val="24"/>
          <w:szCs w:val="24"/>
        </w:rPr>
        <w:t>Epidemiol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(2005) 58(6):595-602. </w:t>
      </w:r>
      <w:proofErr w:type="spellStart"/>
      <w:proofErr w:type="gramStart"/>
      <w:r w:rsidRPr="00763291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763291">
        <w:rPr>
          <w:rFonts w:ascii="Times New Roman" w:hAnsi="Times New Roman" w:cs="Times New Roman"/>
          <w:sz w:val="24"/>
          <w:szCs w:val="24"/>
        </w:rPr>
        <w:t>: 10.1016/j.jclinepi.2004.10.018. PubMed PMID: 15878473.</w:t>
      </w:r>
    </w:p>
    <w:p w:rsidR="008353C4" w:rsidRDefault="008353C4">
      <w:bookmarkStart w:id="0" w:name="_GoBack"/>
      <w:bookmarkEnd w:id="0"/>
    </w:p>
    <w:sectPr w:rsidR="00835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9E"/>
    <w:rsid w:val="00075791"/>
    <w:rsid w:val="000772A1"/>
    <w:rsid w:val="000F168A"/>
    <w:rsid w:val="00335F20"/>
    <w:rsid w:val="003A5B1F"/>
    <w:rsid w:val="003F3C18"/>
    <w:rsid w:val="00437E55"/>
    <w:rsid w:val="00462357"/>
    <w:rsid w:val="00505FC8"/>
    <w:rsid w:val="0069690F"/>
    <w:rsid w:val="00775B2F"/>
    <w:rsid w:val="007B7DF3"/>
    <w:rsid w:val="007F2148"/>
    <w:rsid w:val="008353C4"/>
    <w:rsid w:val="008E4D46"/>
    <w:rsid w:val="009A7334"/>
    <w:rsid w:val="00AF109E"/>
    <w:rsid w:val="00B5071A"/>
    <w:rsid w:val="00E1033F"/>
    <w:rsid w:val="00E50DFD"/>
    <w:rsid w:val="00F0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9134B1FA9B4B94AE5E92E0526CBB" ma:contentTypeVersion="7" ma:contentTypeDescription="Create a new document." ma:contentTypeScope="" ma:versionID="41a892e806af4fdfd19386210659550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953B65-9DF9-4387-8891-9234663D0152}"/>
</file>

<file path=customXml/itemProps2.xml><?xml version="1.0" encoding="utf-8"?>
<ds:datastoreItem xmlns:ds="http://schemas.openxmlformats.org/officeDocument/2006/customXml" ds:itemID="{38E0A314-D088-4648-8B28-199B0654B566}"/>
</file>

<file path=customXml/itemProps3.xml><?xml version="1.0" encoding="utf-8"?>
<ds:datastoreItem xmlns:ds="http://schemas.openxmlformats.org/officeDocument/2006/customXml" ds:itemID="{F985E2E5-8203-4CFA-9B21-4B33C42DF3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>Microsoft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zs</dc:creator>
  <cp:lastModifiedBy>nfzs</cp:lastModifiedBy>
  <cp:revision>1</cp:revision>
  <dcterms:created xsi:type="dcterms:W3CDTF">2017-11-02T00:58:00Z</dcterms:created>
  <dcterms:modified xsi:type="dcterms:W3CDTF">2017-11-0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4D9134B1FA9B4B94AE5E92E0526CBB</vt:lpwstr>
  </property>
</Properties>
</file>